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23289" w14:textId="1610CC03" w:rsidR="00CE45D6" w:rsidRPr="00260F30" w:rsidRDefault="005560E9" w:rsidP="008B0069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0"/>
        </w:rPr>
        <w:t>T</w:t>
      </w:r>
      <w:r>
        <w:rPr>
          <w:rFonts w:ascii="Times New Roman" w:hAnsi="Times New Roman" w:cs="Times New Roman"/>
          <w:b/>
          <w:szCs w:val="20"/>
        </w:rPr>
        <w:t xml:space="preserve">able </w:t>
      </w:r>
      <w:proofErr w:type="spellStart"/>
      <w:r>
        <w:rPr>
          <w:rFonts w:ascii="Times New Roman" w:hAnsi="Times New Roman" w:cs="Times New Roman"/>
          <w:b/>
          <w:szCs w:val="20"/>
        </w:rPr>
        <w:t>S</w:t>
      </w:r>
      <w:r w:rsidR="008E1108" w:rsidRPr="00260F30">
        <w:rPr>
          <w:rFonts w:ascii="Times New Roman" w:hAnsi="Times New Roman" w:cs="Times New Roman"/>
          <w:b/>
          <w:szCs w:val="20"/>
        </w:rPr>
        <w:t>1</w:t>
      </w:r>
      <w:proofErr w:type="spellEnd"/>
      <w:r w:rsidR="008E1108" w:rsidRPr="00260F30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BF5E77" w:rsidRPr="00260F30">
        <w:rPr>
          <w:rFonts w:ascii="Times New Roman" w:hAnsi="Times New Roman" w:cs="Times New Roman"/>
          <w:szCs w:val="20"/>
        </w:rPr>
        <w:t>P</w:t>
      </w:r>
      <w:r w:rsidR="00EC1831" w:rsidRPr="00260F30">
        <w:rPr>
          <w:rFonts w:ascii="Times New Roman" w:hAnsi="Times New Roman" w:cs="Times New Roman"/>
          <w:szCs w:val="20"/>
        </w:rPr>
        <w:t>erugini</w:t>
      </w:r>
      <w:proofErr w:type="spellEnd"/>
      <w:r w:rsidR="00EC1831" w:rsidRPr="00260F30">
        <w:rPr>
          <w:rFonts w:ascii="Times New Roman" w:hAnsi="Times New Roman" w:cs="Times New Roman"/>
          <w:szCs w:val="20"/>
        </w:rPr>
        <w:t xml:space="preserve"> and </w:t>
      </w:r>
      <w:proofErr w:type="spellStart"/>
      <w:r w:rsidR="00BF5E77" w:rsidRPr="00260F30">
        <w:rPr>
          <w:rFonts w:ascii="Times New Roman" w:hAnsi="Times New Roman" w:cs="Times New Roman"/>
          <w:szCs w:val="20"/>
        </w:rPr>
        <w:t>D</w:t>
      </w:r>
      <w:r w:rsidR="00EC1831" w:rsidRPr="00260F30">
        <w:rPr>
          <w:rFonts w:ascii="Times New Roman" w:hAnsi="Times New Roman" w:cs="Times New Roman"/>
          <w:szCs w:val="20"/>
        </w:rPr>
        <w:t>orbala</w:t>
      </w:r>
      <w:proofErr w:type="spellEnd"/>
      <w:r w:rsidR="00EC1831" w:rsidRPr="00260F30">
        <w:rPr>
          <w:rFonts w:ascii="Times New Roman" w:hAnsi="Times New Roman" w:cs="Times New Roman"/>
          <w:szCs w:val="20"/>
        </w:rPr>
        <w:t xml:space="preserve"> score</w:t>
      </w:r>
      <w:r w:rsidR="000F6E71" w:rsidRPr="00260F30">
        <w:rPr>
          <w:rFonts w:ascii="Times New Roman" w:hAnsi="Times New Roman" w:cs="Times New Roman"/>
          <w:szCs w:val="20"/>
        </w:rPr>
        <w:t>s</w:t>
      </w:r>
      <w:r w:rsidR="00EC1831" w:rsidRPr="00260F30">
        <w:rPr>
          <w:rFonts w:ascii="Times New Roman" w:hAnsi="Times New Roman" w:cs="Times New Roman"/>
          <w:szCs w:val="20"/>
        </w:rPr>
        <w:t xml:space="preserve"> </w:t>
      </w:r>
      <w:r w:rsidR="009D1882" w:rsidRPr="00260F30">
        <w:rPr>
          <w:rFonts w:ascii="Times New Roman" w:hAnsi="Times New Roman" w:cs="Times New Roman"/>
          <w:szCs w:val="20"/>
        </w:rPr>
        <w:t xml:space="preserve">in DPD and PYP scans </w:t>
      </w:r>
      <w:r w:rsidR="008B7873" w:rsidRPr="00260F30">
        <w:rPr>
          <w:rFonts w:ascii="Times New Roman" w:hAnsi="Times New Roman" w:cs="Times New Roman"/>
          <w:szCs w:val="20"/>
        </w:rPr>
        <w:t>for each study patient</w:t>
      </w:r>
      <w:r w:rsidR="00EC1831" w:rsidRPr="00260F30">
        <w:rPr>
          <w:rFonts w:ascii="Times New Roman" w:hAnsi="Times New Roman" w:cs="Times New Roman"/>
          <w:szCs w:val="20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05"/>
        <w:gridCol w:w="1803"/>
        <w:gridCol w:w="1803"/>
        <w:gridCol w:w="1804"/>
      </w:tblGrid>
      <w:tr w:rsidR="008D606E" w:rsidRPr="00260F30" w14:paraId="788B922A" w14:textId="77777777" w:rsidTr="006441E5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C1F773" w14:textId="77777777" w:rsidR="008D606E" w:rsidRPr="00260F30" w:rsidRDefault="008D606E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6919A" w14:textId="62F4B8E6" w:rsidR="008D606E" w:rsidRPr="00260F30" w:rsidRDefault="008D606E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60F30">
              <w:rPr>
                <w:rFonts w:ascii="Times New Roman" w:hAnsi="Times New Roman" w:cs="Times New Roman"/>
                <w:szCs w:val="20"/>
              </w:rPr>
              <w:t>Perugini</w:t>
            </w:r>
            <w:proofErr w:type="spellEnd"/>
            <w:r w:rsidRPr="00260F30">
              <w:rPr>
                <w:rFonts w:ascii="Times New Roman" w:hAnsi="Times New Roman" w:cs="Times New Roman"/>
                <w:szCs w:val="20"/>
              </w:rPr>
              <w:t xml:space="preserve"> score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5188C" w14:textId="391A886A" w:rsidR="008D606E" w:rsidRPr="00260F30" w:rsidRDefault="008D606E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60F30">
              <w:rPr>
                <w:rFonts w:ascii="Times New Roman" w:hAnsi="Times New Roman" w:cs="Times New Roman"/>
                <w:szCs w:val="20"/>
              </w:rPr>
              <w:t>Dorbala</w:t>
            </w:r>
            <w:proofErr w:type="spellEnd"/>
            <w:r w:rsidRPr="00260F30">
              <w:rPr>
                <w:rFonts w:ascii="Times New Roman" w:hAnsi="Times New Roman" w:cs="Times New Roman"/>
                <w:szCs w:val="20"/>
              </w:rPr>
              <w:t xml:space="preserve"> score</w:t>
            </w:r>
          </w:p>
        </w:tc>
      </w:tr>
      <w:tr w:rsidR="00552024" w:rsidRPr="00260F30" w14:paraId="1921C748" w14:textId="77777777" w:rsidTr="008D606E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5DEADE" w14:textId="036F8926" w:rsidR="00552024" w:rsidRPr="00260F30" w:rsidRDefault="00552024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82AFA" w14:textId="2D4102F2" w:rsidR="00552024" w:rsidRPr="00260F30" w:rsidRDefault="00D826C6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DPD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59AF9" w14:textId="20977CC9" w:rsidR="00552024" w:rsidRPr="00260F30" w:rsidRDefault="00D826C6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Y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740B7" w14:textId="5056E207" w:rsidR="00552024" w:rsidRPr="00260F30" w:rsidRDefault="00D826C6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 xml:space="preserve">DPD 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A6281" w14:textId="49A46681" w:rsidR="00552024" w:rsidRPr="00260F30" w:rsidRDefault="00D826C6" w:rsidP="00BF5E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YP</w:t>
            </w:r>
          </w:p>
        </w:tc>
      </w:tr>
      <w:tr w:rsidR="00D826C6" w:rsidRPr="00260F30" w14:paraId="262B9EE4" w14:textId="77777777" w:rsidTr="00D826C6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FE6D585" w14:textId="34F1E733" w:rsidR="00D826C6" w:rsidRPr="00260F30" w:rsidRDefault="00745301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1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159A2A48" w14:textId="6E6A94C8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654D343" w14:textId="0F98DBC3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F3999A5" w14:textId="5A4CC41D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FC7FC6D" w14:textId="37B1CE83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636A977B" w14:textId="77777777" w:rsidTr="00D826C6">
        <w:tc>
          <w:tcPr>
            <w:tcW w:w="1701" w:type="dxa"/>
            <w:vAlign w:val="center"/>
          </w:tcPr>
          <w:p w14:paraId="727B5AA1" w14:textId="1DFC7D72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2</w:t>
            </w:r>
          </w:p>
        </w:tc>
        <w:tc>
          <w:tcPr>
            <w:tcW w:w="1905" w:type="dxa"/>
            <w:vAlign w:val="center"/>
          </w:tcPr>
          <w:p w14:paraId="0150CF79" w14:textId="09DAA483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14340789" w14:textId="7633819B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2B11DD8D" w14:textId="4E0C7C54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04" w:type="dxa"/>
            <w:vAlign w:val="center"/>
          </w:tcPr>
          <w:p w14:paraId="676D33D6" w14:textId="3B4C58D9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46F2D36A" w14:textId="77777777" w:rsidTr="00D826C6">
        <w:tc>
          <w:tcPr>
            <w:tcW w:w="1701" w:type="dxa"/>
            <w:vAlign w:val="center"/>
          </w:tcPr>
          <w:p w14:paraId="0B424013" w14:textId="3FDA3F50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3</w:t>
            </w:r>
          </w:p>
        </w:tc>
        <w:tc>
          <w:tcPr>
            <w:tcW w:w="1905" w:type="dxa"/>
            <w:vAlign w:val="center"/>
          </w:tcPr>
          <w:p w14:paraId="07A0CC15" w14:textId="23E5DFC7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3EC1F76E" w14:textId="3100193C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323DFA79" w14:textId="500A7CA7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0EBEC0B0" w14:textId="7AF94DD4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36AE1DCD" w14:textId="77777777" w:rsidTr="00D826C6">
        <w:tc>
          <w:tcPr>
            <w:tcW w:w="1701" w:type="dxa"/>
            <w:vAlign w:val="center"/>
          </w:tcPr>
          <w:p w14:paraId="6CA55B2D" w14:textId="16FFBFAC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4</w:t>
            </w:r>
          </w:p>
        </w:tc>
        <w:tc>
          <w:tcPr>
            <w:tcW w:w="1905" w:type="dxa"/>
            <w:vAlign w:val="center"/>
          </w:tcPr>
          <w:p w14:paraId="1EA7CD1A" w14:textId="44C692E2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26742CBF" w14:textId="6BD4EB6F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51E56E1B" w14:textId="3D5D0037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69BDF007" w14:textId="492BA56B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46F3271B" w14:textId="77777777" w:rsidTr="00D826C6">
        <w:tc>
          <w:tcPr>
            <w:tcW w:w="1701" w:type="dxa"/>
            <w:vAlign w:val="center"/>
          </w:tcPr>
          <w:p w14:paraId="50BA1278" w14:textId="5C5D6CEA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5</w:t>
            </w:r>
          </w:p>
        </w:tc>
        <w:tc>
          <w:tcPr>
            <w:tcW w:w="1905" w:type="dxa"/>
            <w:vAlign w:val="center"/>
          </w:tcPr>
          <w:p w14:paraId="0D636D00" w14:textId="10FDCDC8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3A593F97" w14:textId="6258FCF4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0CE94C3D" w14:textId="33DE06E3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6D1E8577" w14:textId="2A75C6D3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6ECA5AE1" w14:textId="77777777" w:rsidTr="00D826C6">
        <w:tc>
          <w:tcPr>
            <w:tcW w:w="1701" w:type="dxa"/>
            <w:vAlign w:val="center"/>
          </w:tcPr>
          <w:p w14:paraId="793020D4" w14:textId="342BBE0F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6</w:t>
            </w:r>
          </w:p>
        </w:tc>
        <w:tc>
          <w:tcPr>
            <w:tcW w:w="1905" w:type="dxa"/>
            <w:vAlign w:val="center"/>
          </w:tcPr>
          <w:p w14:paraId="4668660B" w14:textId="73CC37C9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2E1F85BF" w14:textId="0AED11C2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0A5AAA63" w14:textId="67BB0230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53473BB4" w14:textId="03595509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50E30DF9" w14:textId="77777777" w:rsidTr="00D826C6">
        <w:tc>
          <w:tcPr>
            <w:tcW w:w="1701" w:type="dxa"/>
            <w:vAlign w:val="center"/>
          </w:tcPr>
          <w:p w14:paraId="640D588E" w14:textId="3F027438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7</w:t>
            </w:r>
          </w:p>
        </w:tc>
        <w:tc>
          <w:tcPr>
            <w:tcW w:w="1905" w:type="dxa"/>
            <w:vAlign w:val="center"/>
          </w:tcPr>
          <w:p w14:paraId="6F0B324C" w14:textId="7C851AD1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1B959156" w14:textId="43CEEF48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3" w:type="dxa"/>
            <w:vAlign w:val="center"/>
          </w:tcPr>
          <w:p w14:paraId="53F5504E" w14:textId="0C4FCF78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0516A5CB" w14:textId="151FFF95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826C6" w:rsidRPr="00260F30" w14:paraId="7C5F490C" w14:textId="77777777" w:rsidTr="00D826C6">
        <w:tc>
          <w:tcPr>
            <w:tcW w:w="1701" w:type="dxa"/>
            <w:vAlign w:val="center"/>
          </w:tcPr>
          <w:p w14:paraId="319BF043" w14:textId="7D684244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8</w:t>
            </w:r>
          </w:p>
        </w:tc>
        <w:tc>
          <w:tcPr>
            <w:tcW w:w="1905" w:type="dxa"/>
            <w:vAlign w:val="center"/>
          </w:tcPr>
          <w:p w14:paraId="465CF5E8" w14:textId="1962CD6C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14:paraId="7752AEA1" w14:textId="74BE72A6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03" w:type="dxa"/>
            <w:vAlign w:val="center"/>
          </w:tcPr>
          <w:p w14:paraId="3A023F2A" w14:textId="6CD6F4E0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14:paraId="033DFEA9" w14:textId="079CAB48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826C6" w:rsidRPr="00260F30" w14:paraId="547E08A1" w14:textId="77777777" w:rsidTr="00D826C6">
        <w:tc>
          <w:tcPr>
            <w:tcW w:w="1701" w:type="dxa"/>
            <w:vAlign w:val="center"/>
          </w:tcPr>
          <w:p w14:paraId="6E823F47" w14:textId="53164F85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9</w:t>
            </w:r>
          </w:p>
        </w:tc>
        <w:tc>
          <w:tcPr>
            <w:tcW w:w="1905" w:type="dxa"/>
            <w:vAlign w:val="center"/>
          </w:tcPr>
          <w:p w14:paraId="15C2898C" w14:textId="7E6F67B2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632371FC" w14:textId="49412DCF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vAlign w:val="center"/>
          </w:tcPr>
          <w:p w14:paraId="61D8BE3D" w14:textId="0D7D1DC1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vAlign w:val="center"/>
          </w:tcPr>
          <w:p w14:paraId="5307275D" w14:textId="2063ACD2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826C6" w:rsidRPr="00260F30" w14:paraId="771A3169" w14:textId="77777777" w:rsidTr="00D826C6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1DED45" w14:textId="127DB465" w:rsidR="00D826C6" w:rsidRPr="00260F30" w:rsidRDefault="007131A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P</w:t>
            </w:r>
            <w:r w:rsidR="00D826C6" w:rsidRPr="00260F30">
              <w:rPr>
                <w:rFonts w:ascii="Times New Roman" w:hAnsi="Times New Roman" w:cs="Times New Roman"/>
                <w:szCs w:val="20"/>
              </w:rPr>
              <w:t>atient 10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51242F4E" w14:textId="12EA121A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7437A8DD" w14:textId="6487406E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6561BDA" w14:textId="13EB29A4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00772D87" w14:textId="2AE9A897" w:rsidR="00D826C6" w:rsidRPr="00260F30" w:rsidRDefault="00D826C6" w:rsidP="00D826C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60F3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</w:tbl>
    <w:p w14:paraId="1858DE32" w14:textId="00C59BE5" w:rsidR="008B0069" w:rsidRPr="00260F30" w:rsidRDefault="002D5FA7" w:rsidP="008B0069">
      <w:pPr>
        <w:spacing w:line="480" w:lineRule="auto"/>
        <w:rPr>
          <w:rFonts w:ascii="Times New Roman" w:hAnsi="Times New Roman" w:cs="Times New Roman"/>
          <w:szCs w:val="20"/>
        </w:rPr>
      </w:pPr>
      <w:r w:rsidRPr="00260F30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Abbreviations: DPD, </w:t>
      </w:r>
      <w:r w:rsidRPr="00260F30">
        <w:rPr>
          <w:rFonts w:ascii="Times New Roman" w:hAnsi="Times New Roman" w:cs="Times New Roman"/>
          <w:color w:val="000000" w:themeColor="text1"/>
          <w:szCs w:val="20"/>
        </w:rPr>
        <w:t>t</w:t>
      </w:r>
      <w:r w:rsidRPr="00260F30">
        <w:rPr>
          <w:rFonts w:ascii="Times New Roman" w:hAnsi="Times New Roman" w:cs="Times New Roman"/>
          <w:szCs w:val="20"/>
        </w:rPr>
        <w:t>echnetium-99m</w:t>
      </w:r>
      <w:r w:rsidRPr="00260F30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3,3-diphosphono-1,2-propanodicarboxylic acid; PYP, </w:t>
      </w:r>
      <w:r w:rsidRPr="00260F30">
        <w:rPr>
          <w:rFonts w:ascii="Times New Roman" w:hAnsi="Times New Roman" w:cs="Times New Roman"/>
          <w:color w:val="000000" w:themeColor="text1"/>
          <w:szCs w:val="20"/>
        </w:rPr>
        <w:t>t</w:t>
      </w:r>
      <w:r w:rsidRPr="00260F30">
        <w:rPr>
          <w:rFonts w:ascii="Times New Roman" w:hAnsi="Times New Roman" w:cs="Times New Roman"/>
          <w:szCs w:val="20"/>
        </w:rPr>
        <w:t>echnetium-99m</w:t>
      </w:r>
      <w:r w:rsidRPr="00260F30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 pyrophosphate.</w:t>
      </w:r>
    </w:p>
    <w:p w14:paraId="7F4E86FE" w14:textId="4EE5782B" w:rsidR="008B0069" w:rsidRPr="00260F30" w:rsidRDefault="008B0069" w:rsidP="008B0069">
      <w:pPr>
        <w:spacing w:line="480" w:lineRule="auto"/>
        <w:rPr>
          <w:rFonts w:ascii="Times New Roman" w:hAnsi="Times New Roman" w:cs="Times New Roman"/>
          <w:szCs w:val="20"/>
        </w:rPr>
      </w:pPr>
    </w:p>
    <w:p w14:paraId="543FE46F" w14:textId="77777777" w:rsidR="00FC069B" w:rsidRPr="00260F30" w:rsidRDefault="00FC069B" w:rsidP="008B0069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FC069B" w:rsidRPr="00260F30" w:rsidSect="00E37645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232BEB" w14:textId="77777777" w:rsidR="00C41DF4" w:rsidRDefault="00C41DF4" w:rsidP="00E37645">
      <w:pPr>
        <w:spacing w:after="0" w:line="240" w:lineRule="auto"/>
      </w:pPr>
      <w:r>
        <w:separator/>
      </w:r>
    </w:p>
  </w:endnote>
  <w:endnote w:type="continuationSeparator" w:id="0">
    <w:p w14:paraId="07870F26" w14:textId="77777777" w:rsidR="00C41DF4" w:rsidRDefault="00C41DF4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37645" w:rsidRDefault="00E3764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37645" w:rsidRDefault="00E3764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72A41" w14:textId="77777777" w:rsidR="00C41DF4" w:rsidRDefault="00C41DF4" w:rsidP="00E37645">
      <w:pPr>
        <w:spacing w:after="0" w:line="240" w:lineRule="auto"/>
      </w:pPr>
      <w:r>
        <w:separator/>
      </w:r>
    </w:p>
  </w:footnote>
  <w:footnote w:type="continuationSeparator" w:id="0">
    <w:p w14:paraId="5C7393BB" w14:textId="77777777" w:rsidR="00C41DF4" w:rsidRDefault="00C41DF4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218B"/>
    <w:rsid w:val="00057D2D"/>
    <w:rsid w:val="00090F3E"/>
    <w:rsid w:val="000A2317"/>
    <w:rsid w:val="000E1BE1"/>
    <w:rsid w:val="000F6E71"/>
    <w:rsid w:val="00100531"/>
    <w:rsid w:val="00114C13"/>
    <w:rsid w:val="00125419"/>
    <w:rsid w:val="00136682"/>
    <w:rsid w:val="0014031D"/>
    <w:rsid w:val="00145D93"/>
    <w:rsid w:val="00195CD6"/>
    <w:rsid w:val="001A2B9F"/>
    <w:rsid w:val="001B2C11"/>
    <w:rsid w:val="001C31A8"/>
    <w:rsid w:val="001D4D0B"/>
    <w:rsid w:val="00216FAF"/>
    <w:rsid w:val="00260F30"/>
    <w:rsid w:val="00285244"/>
    <w:rsid w:val="002860DE"/>
    <w:rsid w:val="002D5FA7"/>
    <w:rsid w:val="00306C59"/>
    <w:rsid w:val="0036532E"/>
    <w:rsid w:val="00366D75"/>
    <w:rsid w:val="003B3329"/>
    <w:rsid w:val="003B69BC"/>
    <w:rsid w:val="003B774F"/>
    <w:rsid w:val="003C4C66"/>
    <w:rsid w:val="004078BB"/>
    <w:rsid w:val="0042046C"/>
    <w:rsid w:val="00451939"/>
    <w:rsid w:val="0047093C"/>
    <w:rsid w:val="004A50EA"/>
    <w:rsid w:val="004B00F0"/>
    <w:rsid w:val="004B1786"/>
    <w:rsid w:val="004B4242"/>
    <w:rsid w:val="004B4D50"/>
    <w:rsid w:val="005215B6"/>
    <w:rsid w:val="00531042"/>
    <w:rsid w:val="00541087"/>
    <w:rsid w:val="00541611"/>
    <w:rsid w:val="00552024"/>
    <w:rsid w:val="005560E9"/>
    <w:rsid w:val="00567860"/>
    <w:rsid w:val="005A57FC"/>
    <w:rsid w:val="005B2EF5"/>
    <w:rsid w:val="005D080B"/>
    <w:rsid w:val="005D4B20"/>
    <w:rsid w:val="00636CC0"/>
    <w:rsid w:val="00645F49"/>
    <w:rsid w:val="00650673"/>
    <w:rsid w:val="00653896"/>
    <w:rsid w:val="00665553"/>
    <w:rsid w:val="00690BD1"/>
    <w:rsid w:val="007131A6"/>
    <w:rsid w:val="00736BB0"/>
    <w:rsid w:val="00740BEC"/>
    <w:rsid w:val="00745301"/>
    <w:rsid w:val="007641BD"/>
    <w:rsid w:val="007872D3"/>
    <w:rsid w:val="007A1646"/>
    <w:rsid w:val="007C2D8E"/>
    <w:rsid w:val="00824FCC"/>
    <w:rsid w:val="008760C2"/>
    <w:rsid w:val="008B0069"/>
    <w:rsid w:val="008B7873"/>
    <w:rsid w:val="008D606E"/>
    <w:rsid w:val="008E1108"/>
    <w:rsid w:val="008F1AA3"/>
    <w:rsid w:val="00914EE4"/>
    <w:rsid w:val="00945E9A"/>
    <w:rsid w:val="00964BFD"/>
    <w:rsid w:val="00980BCA"/>
    <w:rsid w:val="00980E1E"/>
    <w:rsid w:val="009864E8"/>
    <w:rsid w:val="009945C9"/>
    <w:rsid w:val="009D1882"/>
    <w:rsid w:val="009D3DEB"/>
    <w:rsid w:val="009D59B4"/>
    <w:rsid w:val="00A169D2"/>
    <w:rsid w:val="00A21816"/>
    <w:rsid w:val="00AF7B6C"/>
    <w:rsid w:val="00B24361"/>
    <w:rsid w:val="00B27E3B"/>
    <w:rsid w:val="00B5307C"/>
    <w:rsid w:val="00B65AFB"/>
    <w:rsid w:val="00B75131"/>
    <w:rsid w:val="00BB6B16"/>
    <w:rsid w:val="00BC2B27"/>
    <w:rsid w:val="00BC6049"/>
    <w:rsid w:val="00BF5E77"/>
    <w:rsid w:val="00C41DF4"/>
    <w:rsid w:val="00C5232E"/>
    <w:rsid w:val="00C77C9C"/>
    <w:rsid w:val="00CA33E4"/>
    <w:rsid w:val="00CB28A0"/>
    <w:rsid w:val="00CE213B"/>
    <w:rsid w:val="00CE45D6"/>
    <w:rsid w:val="00CE557F"/>
    <w:rsid w:val="00CF0AC0"/>
    <w:rsid w:val="00CF7AA5"/>
    <w:rsid w:val="00D34D4C"/>
    <w:rsid w:val="00D3738E"/>
    <w:rsid w:val="00D60A2D"/>
    <w:rsid w:val="00D72B73"/>
    <w:rsid w:val="00D826C6"/>
    <w:rsid w:val="00DA40F4"/>
    <w:rsid w:val="00DA6167"/>
    <w:rsid w:val="00DD39DB"/>
    <w:rsid w:val="00DE4652"/>
    <w:rsid w:val="00E25F03"/>
    <w:rsid w:val="00E37645"/>
    <w:rsid w:val="00E80C43"/>
    <w:rsid w:val="00EC1831"/>
    <w:rsid w:val="00ED4CE1"/>
    <w:rsid w:val="00EE0F7E"/>
    <w:rsid w:val="00F06775"/>
    <w:rsid w:val="00F44AD4"/>
    <w:rsid w:val="00F567A9"/>
    <w:rsid w:val="00F93715"/>
    <w:rsid w:val="00FC069B"/>
    <w:rsid w:val="00FE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552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8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F6EC0-F6AC-4379-B143-5FB57BD35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7</cp:revision>
  <dcterms:created xsi:type="dcterms:W3CDTF">2022-12-29T22:09:00Z</dcterms:created>
  <dcterms:modified xsi:type="dcterms:W3CDTF">2023-02-04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